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 1</w:t>
      </w:r>
    </w:p>
    <w:p>
      <w:pPr>
        <w:ind w:left="0" w:leftChars="0" w:firstLine="0" w:firstLineChars="0"/>
        <w:rPr>
          <w:rFonts w:hint="default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b w:val="0"/>
          <w:bCs w:val="0"/>
          <w:sz w:val="24"/>
          <w:szCs w:val="24"/>
          <w:lang w:val="en-US" w:eastAsia="zh-CN"/>
        </w:rPr>
        <w:t>The sequence of siLINC00319, miR-199a-5p mimic and inhibito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45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ene name</w:t>
            </w:r>
          </w:p>
        </w:tc>
        <w:tc>
          <w:tcPr>
            <w:tcW w:w="4573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equence 5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319-siRNA1 sense</w:t>
            </w:r>
          </w:p>
        </w:tc>
        <w:tc>
          <w:tcPr>
            <w:tcW w:w="4573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CTGTAATGTGCTGT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319-siRNA1 anti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GTCACAGCACATT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LINC00319-siRNA2 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CTTATGGAAGCCGG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LINC00319-siRNA2 anti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TTATCCGGCTTCCAT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 mimic 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CCAGUGUUCAGACUACCUGU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 mimic anti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CAGGUAGUCUGAACACUGGG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  <w:vAlign w:val="top"/>
          </w:tcPr>
          <w:p>
            <w:pPr>
              <w:ind w:left="0" w:leftChars="0" w:firstLine="0" w:firstLineChars="0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 mimic NC 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  <w:vAlign w:val="top"/>
          </w:tcPr>
          <w:p>
            <w:pPr>
              <w:ind w:left="0" w:leftChars="0" w:firstLine="0" w:firstLineChars="0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 mimic NC antisense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miR-199a-5p inhibitor 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GAACAGGUAGUCUGAACACU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5" w:type="dxa"/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iR-199a-5p inhibitor NC</w:t>
            </w:r>
          </w:p>
        </w:tc>
        <w:tc>
          <w:tcPr>
            <w:tcW w:w="4573" w:type="dxa"/>
          </w:tcPr>
          <w:p>
            <w:pPr>
              <w:ind w:left="0" w:leftChars="0" w:firstLine="0" w:firstLineChars="0"/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AGUACUUUUGUGUAGUACAA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E4A79"/>
    <w:rsid w:val="023E581A"/>
    <w:rsid w:val="10BF62B8"/>
    <w:rsid w:val="18EC1F5D"/>
    <w:rsid w:val="1F663D36"/>
    <w:rsid w:val="30B1289E"/>
    <w:rsid w:val="3FB31159"/>
    <w:rsid w:val="43F82453"/>
    <w:rsid w:val="60A20D21"/>
    <w:rsid w:val="6AE75AFF"/>
    <w:rsid w:val="788E4A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440" w:lineRule="exact"/>
      <w:ind w:firstLine="470" w:firstLineChars="196"/>
      <w:jc w:val="both"/>
    </w:pPr>
    <w:rPr>
      <w:rFonts w:ascii="Times New Roman" w:hAnsi="Times New Roman" w:eastAsia="宋体" w:cs="宋体"/>
      <w:color w:val="auto"/>
      <w:kern w:val="2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color w:val="auto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07:35:00Z</dcterms:created>
  <dc:creator>xiao</dc:creator>
  <cp:lastModifiedBy>xiao</cp:lastModifiedBy>
  <dcterms:modified xsi:type="dcterms:W3CDTF">2020-07-15T02:42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